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  <w:t>Figure S2. List of organisms and corresponding cyclin sequences included in the training data set. Cyclin sequences from 58 distinct organisms have been used in the training data set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b/>
                <w:sz w:val="24"/>
                <w:szCs w:val="24"/>
              </w:rPr>
              <w:t xml:space="preserve">Organism 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Aeropyrum pernix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Anguilla japonica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Cyclin-B2,B1 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Antirrhinum maju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cyclin1,cyclin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Arabidopsis thalian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fr-F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fr-FR"/>
              </w:rPr>
              <w:t xml:space="preserve">Cyclin-B1,D1,D2,D3,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Arbacia punctulat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 Cyclin-B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Asterina pectinifer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 Cyclin-B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fr-FR"/>
              </w:rPr>
              <w:t>Bos Taurus</w:t>
            </w:r>
            <w:r>
              <w:rPr>
                <w:color w:val="000000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fr-F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fr-FR"/>
              </w:rPr>
              <w:t xml:space="preserve">G1/S-Cyclin -D1, Cyclin-T1,G1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Caenorhabditis briggsae</w:t>
            </w:r>
            <w:r>
              <w:rPr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1/S-Cyclin-E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Caenorhabditis elegans</w:t>
            </w:r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fr-F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fr-FR"/>
              </w:rPr>
              <w:t xml:space="preserve">Cyclin-H,B,L,T,T1,G2/Mitotic-CyclinA1,B1,G1/S-CyclinE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Candida albican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Cyclin CYB1,G1/S-Cyclin-CLN1,CLN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Canis familiari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1/S-Cyclin-D1,G2/Mitotic-Cyclin-B3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Carassius auratu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yclin-A1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B1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Catharanthus roseu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PCNA 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Chlorohydra viridissim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B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Colletotrichum gloeosporioide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1/S-specific cyclin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Danio rerio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yclin-A1,A2,B2,G1,L,T2,F,I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1/S-specific cyclin-E1,D1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Daucus carot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Dictyostelium discoideum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B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Drosophila melanogaster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yclin-T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G2/mitotic-specific cyclin-A,B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1/S-specific cyclin-E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Emericella nidulan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B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Encephalitozoon cuniculi</w:t>
            </w:r>
            <w:r>
              <w:rPr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 SPECIFIC CYCLIN 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Gallus gallu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PCNA,Cyclin-D3,E2,,K,S,A2,L1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G2/mitotic-specific cyclin-B2,B3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1/S-specific cyclin-E1,D1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Glycine max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 S13-6 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Guillardia thet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yclin-B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Halobacterium salinarium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Hemicentrotus pulcherrimu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1/S-specific cyclin-E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Homo sapien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yclin-B3,I,M2,J,M3,M4, A2,A1,T2,K,G2,L2,F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G2/mitotic-specific cyclin-B1,F,B2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1/S-specific cyclin-E1,D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Marthasterias glaciali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B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Medicago vari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1,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Methanopyrus kandleri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Mesocricetus auratu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yclin-A2, G2/mitotic-specific cyclin-B1 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Mus musculu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yclin-G2,C,B3,D,L1,M1,M2,M3,M4,L2,A1,A2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G2/mitotic-specific cyclin-B1,B2,B3,F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1/S-specific cyclin-E,E1,E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Oryza sativa subsp. Indica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Cyclin-B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Oryza sativa subsp. japonica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PCNA,Cyclin-C1,B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Oryzias javanicus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B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Oryzias luzonensi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B1,B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Pan troglodyte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yclin-T1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Paramecium bursaria chlorella viru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Mitotic cyclin-CYC1a,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Patella vulgate</w:t>
            </w:r>
            <w:r>
              <w:rPr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A,B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Plasmodium falciparum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Cyclin-4,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Populus nigra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Pyrobaculum aerophilum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Pyrococcus Kodakaraensis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Rana japonic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B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Rattus norvegicu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yclin-G1,H,A2,PCNA, G2/mitotic-specific cyclin-B1, G1/S-specific cyclin-D1,D2,D3,E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Saccharomyces cerevisiae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yclin CCL1,pch1, CLG1,1,2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Meiosis-specific cyclin rem1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G1/S-specific cyclin pas1,5,6,CLN1,CLN2,CLN3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 cdc13,cig1,1,2,3,4,cig2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Sarcophaga crassipalpis</w:t>
            </w:r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Schizosaccharomyces pombe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G2/mitotic-specific cyclin cdc13,cig1,cig2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G1/S-specific cyclin pas1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Meiosis-specific cyclin rem1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yclin pch1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Spisula solidissima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A,B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Sulfolobus acidocaldarius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Styela clava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Thermoplasma Volcanium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PCNA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Toxoplasma gondii</w:t>
            </w:r>
            <w:r>
              <w:rPr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yclin-H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Trypanosoma brucei</w:t>
            </w:r>
            <w:r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yclin-5,8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2/mitotic-specific cyclin-1,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Trypanosoma cruzi</w:t>
            </w:r>
            <w:r>
              <w:rPr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yclin-4,5,6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</w:rPr>
              <w:t>Xenopus laevi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;Century Gothic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yclin-I,G1,F,H,E2,G2,A1,A2, PCNA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G2/mitotic-specific cyclin-B1,B2,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G1/S-specific cyclin-D1,D2,E3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Leishmania Major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Cyclin N-terminal,10,3 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00000"/>
                <w:sz w:val="24"/>
                <w:szCs w:val="24"/>
                <w:lang w:val="pt-BR"/>
              </w:rPr>
              <w:t>Eimeria tenella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rFonts w:cs="Calibri;Century Gothic"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PCNA 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spacing w:before="0" w:after="200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09:23:00Z</dcterms:created>
  <dc:creator>www</dc:creator>
  <dc:description/>
  <dc:language>en-US</dc:language>
  <cp:lastModifiedBy>Dinesh Gupta</cp:lastModifiedBy>
  <dcterms:modified xsi:type="dcterms:W3CDTF">2008-06-02T13:36:00Z</dcterms:modified>
  <cp:revision>7</cp:revision>
  <dc:subject/>
  <dc:title>The list of organisms in the training datasets collected from redundant datasets</dc:title>
</cp:coreProperties>
</file>